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1" w:type="dxa"/>
        <w:jc w:val="center"/>
        <w:tblLook w:val="04A0" w:firstRow="1" w:lastRow="0" w:firstColumn="1" w:lastColumn="0" w:noHBand="0" w:noVBand="1"/>
      </w:tblPr>
      <w:tblGrid>
        <w:gridCol w:w="1550"/>
        <w:gridCol w:w="933"/>
        <w:gridCol w:w="1683"/>
        <w:gridCol w:w="1440"/>
        <w:gridCol w:w="1260"/>
        <w:gridCol w:w="1440"/>
        <w:gridCol w:w="1265"/>
      </w:tblGrid>
      <w:tr w:rsidR="00BE5193" w:rsidRPr="008B768E" w:rsidTr="008B768E">
        <w:trPr>
          <w:trHeight w:val="315"/>
          <w:jc w:val="center"/>
        </w:trPr>
        <w:tc>
          <w:tcPr>
            <w:tcW w:w="957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193" w:rsidRPr="008B768E" w:rsidRDefault="008B768E" w:rsidP="008B768E">
            <w:pPr>
              <w:spacing w:after="0" w:line="240" w:lineRule="auto"/>
              <w:ind w:left="898" w:hanging="89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4 Table</w:t>
            </w:r>
            <w:r w:rsidR="00BE5193" w:rsidRPr="008B768E">
              <w:rPr>
                <w:rFonts w:ascii="Times New Roman" w:eastAsia="Times New Roman" w:hAnsi="Times New Roman" w:cs="Times New Roman"/>
                <w:color w:val="000000"/>
              </w:rPr>
              <w:t>. Cumulative number of cardiovascular disease events and deaths avoided from 2013-2022 under two a</w:t>
            </w:r>
            <w:bookmarkStart w:id="0" w:name="_GoBack"/>
            <w:bookmarkEnd w:id="0"/>
            <w:r w:rsidR="00BE5193" w:rsidRPr="008B768E">
              <w:rPr>
                <w:rFonts w:ascii="Times New Roman" w:eastAsia="Times New Roman" w:hAnsi="Times New Roman" w:cs="Times New Roman"/>
                <w:color w:val="000000"/>
              </w:rPr>
              <w:t>ssumptions of SSB reduction (10% and 20%) with 39% calorie compensation, stratified by age decile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 SSB reduction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 SSB reduction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 xml:space="preserve">Base case* </w:t>
            </w:r>
            <w:proofErr w:type="spellStart"/>
            <w:r w:rsidRPr="008B768E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event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s preven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s prevent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*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t CHD</w:t>
            </w:r>
            <w:r w:rsidRPr="008B768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98,4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6,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7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1,5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5.3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9,3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4,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9,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4.1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16,7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9,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8,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33,3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,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8,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5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82,0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7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4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3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t strok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6,2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5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92,7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,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2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10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,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5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28,5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68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5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60,1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yocardial infarction</w:t>
            </w:r>
            <w:r w:rsidRPr="008B768E">
              <w:rPr>
                <w:rFonts w:ascii="Times New Roman" w:hAnsi="Times New Roman" w:cs="Times New Roman"/>
                <w:vertAlign w:val="superscript"/>
              </w:rPr>
              <w:t xml:space="preserve">‡ </w:t>
            </w:r>
            <w:r w:rsidRPr="008B76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1,8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3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3.21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6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6.2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46,9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,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,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5.1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3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,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0,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3.5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77,8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,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2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68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D mortalit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3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4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6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,9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,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5.7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53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,6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3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97,9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,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0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93,7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93,2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 mortality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8,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4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7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0,0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2.4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9,8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8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2,9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7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5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73,2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,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,4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6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803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,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1,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1.4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227,0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,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0,4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9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493,3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4,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3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713,4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1,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2,3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</w:p>
        </w:tc>
      </w:tr>
      <w:tr w:rsidR="00BE5193" w:rsidRPr="008B768E" w:rsidTr="008B768E">
        <w:trPr>
          <w:trHeight w:val="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708,5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0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193" w:rsidRPr="008B768E" w:rsidRDefault="00BE5193" w:rsidP="008B768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</w:p>
        </w:tc>
      </w:tr>
      <w:tr w:rsidR="00BE5193" w:rsidRPr="008B768E" w:rsidTr="00EF2A4C">
        <w:trPr>
          <w:trHeight w:val="300"/>
          <w:jc w:val="center"/>
        </w:trPr>
        <w:tc>
          <w:tcPr>
            <w:tcW w:w="957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E5193" w:rsidRPr="008B768E" w:rsidRDefault="00BE5193" w:rsidP="008B768E">
            <w:pPr>
              <w:pStyle w:val="Caption"/>
              <w:keepNext/>
              <w:spacing w:after="0"/>
              <w:ind w:left="345" w:hanging="270"/>
              <w:rPr>
                <w:rFonts w:ascii="Times New Roman" w:hAnsi="Times New Roman" w:cs="Times New Roman"/>
                <w:b w:val="0"/>
                <w:color w:val="auto"/>
              </w:rPr>
            </w:pPr>
            <w:r w:rsidRPr="008B768E">
              <w:rPr>
                <w:rFonts w:ascii="Times New Roman" w:hAnsi="Times New Roman" w:cs="Times New Roman"/>
                <w:color w:val="auto"/>
              </w:rPr>
              <w:t xml:space="preserve">* </w:t>
            </w:r>
            <w:r w:rsidRPr="008B768E">
              <w:rPr>
                <w:rFonts w:ascii="Times New Roman" w:hAnsi="Times New Roman" w:cs="Times New Roman"/>
                <w:b w:val="0"/>
                <w:color w:val="auto"/>
              </w:rPr>
              <w:t>All base case results (counts and total costs) are from simulations that assume no change in SSB consumption</w:t>
            </w:r>
          </w:p>
          <w:p w:rsidR="00BE5193" w:rsidRPr="008B768E" w:rsidRDefault="00BE5193" w:rsidP="008B768E">
            <w:pPr>
              <w:pStyle w:val="NoSpacing"/>
              <w:ind w:left="345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B768E">
              <w:rPr>
                <w:rFonts w:ascii="Times New Roman" w:hAnsi="Times New Roman" w:cs="Times New Roman"/>
                <w:sz w:val="18"/>
                <w:szCs w:val="18"/>
              </w:rPr>
              <w:t>** % change in the number of events under the intervention scenario as compared to base case simulations that assume no change in SSB consumption</w:t>
            </w:r>
          </w:p>
          <w:p w:rsidR="00BE5193" w:rsidRPr="008B768E" w:rsidRDefault="00BE5193" w:rsidP="008B768E">
            <w:pPr>
              <w:pStyle w:val="NoSpacing"/>
              <w:ind w:left="345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B768E">
              <w:rPr>
                <w:rFonts w:ascii="Times New Roman" w:hAnsi="Times New Roman" w:cs="Times New Roman"/>
                <w:sz w:val="18"/>
                <w:szCs w:val="18"/>
              </w:rPr>
              <w:t>† CHD: coronary heart disease, it includes angina, myocardial infarction, arrest, ischaemic heart disease, heart failure</w:t>
            </w:r>
          </w:p>
          <w:p w:rsidR="00BE5193" w:rsidRPr="008B768E" w:rsidRDefault="00BE5193" w:rsidP="008B768E">
            <w:pPr>
              <w:spacing w:after="0" w:line="240" w:lineRule="auto"/>
              <w:ind w:left="345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8B76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‡ </w:t>
            </w:r>
            <w:r w:rsidRPr="008B768E">
              <w:rPr>
                <w:rFonts w:ascii="Times New Roman" w:hAnsi="Times New Roman" w:cs="Times New Roman"/>
                <w:sz w:val="18"/>
                <w:szCs w:val="18"/>
              </w:rPr>
              <w:t xml:space="preserve"> Total myocardial infarctions includes new and recurrent myocardial infarctions</w:t>
            </w:r>
          </w:p>
        </w:tc>
      </w:tr>
    </w:tbl>
    <w:p w:rsidR="00E160AD" w:rsidRDefault="008B768E" w:rsidP="008B768E"/>
    <w:sectPr w:rsidR="00E160AD" w:rsidSect="008B768E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93"/>
    <w:rsid w:val="004D5644"/>
    <w:rsid w:val="008B768E"/>
    <w:rsid w:val="00BE5193"/>
    <w:rsid w:val="00E720CC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E5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193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E51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E519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E5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193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E51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E519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9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Penko, Joanne</cp:lastModifiedBy>
  <cp:revision>2</cp:revision>
  <dcterms:created xsi:type="dcterms:W3CDTF">2016-09-09T21:11:00Z</dcterms:created>
  <dcterms:modified xsi:type="dcterms:W3CDTF">2016-09-09T21:19:00Z</dcterms:modified>
</cp:coreProperties>
</file>